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60" w:type="dxa"/>
        <w:tblLook w:val="04A0" w:firstRow="1" w:lastRow="0" w:firstColumn="1" w:lastColumn="0" w:noHBand="0" w:noVBand="1"/>
      </w:tblPr>
      <w:tblGrid>
        <w:gridCol w:w="1020"/>
        <w:gridCol w:w="2940"/>
        <w:gridCol w:w="5800"/>
      </w:tblGrid>
      <w:tr w:rsidR="002E710C" w:rsidRPr="00C81871" w14:paraId="0C3B5669" w14:textId="77777777" w:rsidTr="002B0391">
        <w:trPr>
          <w:trHeight w:val="1380"/>
        </w:trPr>
        <w:tc>
          <w:tcPr>
            <w:tcW w:w="9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561F2" w14:textId="14AA2B2F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  <w:t>Table</w:t>
            </w:r>
            <w:r w:rsidRPr="00066456"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  <w:t xml:space="preserve"> S</w:t>
            </w:r>
            <w:r w:rsidR="00C521DB" w:rsidRPr="00066456">
              <w:rPr>
                <w:rFonts w:ascii="Segoe UI" w:eastAsia="等线" w:hAnsi="Segoe UI" w:cs="Segoe UI" w:hint="eastAsia"/>
                <w:b/>
                <w:bCs/>
                <w:kern w:val="0"/>
                <w:szCs w:val="21"/>
              </w:rPr>
              <w:t>5</w:t>
            </w:r>
            <w:r w:rsidRPr="00066456"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  <w:t xml:space="preserve"> the </w:t>
            </w:r>
            <w:r w:rsidRPr="00C81871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t>primers of sanger sequencing</w:t>
            </w:r>
          </w:p>
        </w:tc>
      </w:tr>
      <w:tr w:rsidR="002E710C" w:rsidRPr="00C81871" w14:paraId="4E7C41DD" w14:textId="77777777" w:rsidTr="002B0391">
        <w:trPr>
          <w:trHeight w:val="60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EB749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t xml:space="preserve">ID 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A4DC0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t xml:space="preserve">Gene 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59D9D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</w:tr>
      <w:tr w:rsidR="002E710C" w:rsidRPr="00C81871" w14:paraId="1AFE9F88" w14:textId="77777777" w:rsidTr="002B0391">
        <w:trPr>
          <w:trHeight w:val="495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78D1C" w14:textId="72396689" w:rsidR="002E710C" w:rsidRPr="00C81871" w:rsidRDefault="00272260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29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ED2C23" w14:textId="3036A345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TRI</w:t>
            </w:r>
            <w:r w:rsidR="00585CBE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P</w:t>
            </w:r>
            <w:r w:rsidRPr="00C81871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00B2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F: 5'-AATATGCCTCCAATGGCCAACT-3'</w:t>
            </w:r>
          </w:p>
        </w:tc>
      </w:tr>
      <w:tr w:rsidR="002E710C" w:rsidRPr="00C81871" w14:paraId="64035276" w14:textId="77777777" w:rsidTr="002B0391">
        <w:trPr>
          <w:trHeight w:val="345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AE96B" w14:textId="77777777" w:rsidR="002E710C" w:rsidRPr="00C81871" w:rsidRDefault="002E710C" w:rsidP="002B0391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294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0196C83" w14:textId="77777777" w:rsidR="002E710C" w:rsidRPr="00C81871" w:rsidRDefault="002E710C" w:rsidP="002B0391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B1BC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R: 5'-AGCAAACCCATGTTTAACTGAGA-3'</w:t>
            </w:r>
          </w:p>
        </w:tc>
      </w:tr>
      <w:tr w:rsidR="002E710C" w:rsidRPr="00C81871" w14:paraId="1FB6B0F4" w14:textId="77777777" w:rsidTr="002B0391">
        <w:trPr>
          <w:trHeight w:val="345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588C" w14:textId="305C6108" w:rsidR="002E710C" w:rsidRPr="00C81871" w:rsidRDefault="00272260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9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74F157" w14:textId="3B224943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TRI</w:t>
            </w:r>
            <w:r w:rsidR="00585CBE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P</w:t>
            </w:r>
            <w:r w:rsidRPr="00C81871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6175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F: 5'-AATCCCCACCGCACTAAGAC-3'</w:t>
            </w:r>
          </w:p>
        </w:tc>
      </w:tr>
      <w:tr w:rsidR="002E710C" w:rsidRPr="00C81871" w14:paraId="71C721A9" w14:textId="77777777" w:rsidTr="002B0391">
        <w:trPr>
          <w:trHeight w:val="345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F4666" w14:textId="77777777" w:rsidR="002E710C" w:rsidRPr="00C81871" w:rsidRDefault="002E710C" w:rsidP="002B0391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294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52C9503" w14:textId="77777777" w:rsidR="002E710C" w:rsidRPr="00C81871" w:rsidRDefault="002E710C" w:rsidP="002B0391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8BBF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R: 5'-AAGCAAGGCGAAAATGGTGTC-3'</w:t>
            </w:r>
          </w:p>
        </w:tc>
      </w:tr>
      <w:tr w:rsidR="002E710C" w:rsidRPr="00C81871" w14:paraId="659ED0DD" w14:textId="77777777" w:rsidTr="002B0391">
        <w:trPr>
          <w:trHeight w:val="345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3339" w14:textId="74FFAC6C" w:rsidR="002E710C" w:rsidRPr="00C81871" w:rsidRDefault="00272260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9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0207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DNHD1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84CE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F: 5'-TTGGAGCCACCATCTGGAAC-3'</w:t>
            </w:r>
          </w:p>
        </w:tc>
      </w:tr>
      <w:tr w:rsidR="002E710C" w:rsidRPr="00C81871" w14:paraId="1A87DA92" w14:textId="77777777" w:rsidTr="002B0391">
        <w:trPr>
          <w:trHeight w:val="345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F9C35" w14:textId="77777777" w:rsidR="002E710C" w:rsidRPr="00C81871" w:rsidRDefault="002E710C" w:rsidP="002B0391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294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9D862A4" w14:textId="77777777" w:rsidR="002E710C" w:rsidRPr="00C81871" w:rsidRDefault="002E710C" w:rsidP="002B0391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E8B2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R: 5'-TATCAAGACTGGCCCAGGGA-3'</w:t>
            </w:r>
          </w:p>
        </w:tc>
      </w:tr>
      <w:tr w:rsidR="002E710C" w:rsidRPr="00C81871" w14:paraId="41113F6C" w14:textId="77777777" w:rsidTr="002B0391">
        <w:trPr>
          <w:trHeight w:val="345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C7B6" w14:textId="62EE1676" w:rsidR="002E710C" w:rsidRPr="00C81871" w:rsidRDefault="00272260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9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858E" w14:textId="77777777" w:rsidR="002E710C" w:rsidRPr="00F35A07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DNHD1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7CC4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F: 5'-CTTCTCTCGCAGTGTGGGAT-3'</w:t>
            </w:r>
          </w:p>
        </w:tc>
      </w:tr>
      <w:tr w:rsidR="002E710C" w:rsidRPr="00C81871" w14:paraId="6FF60100" w14:textId="77777777" w:rsidTr="002B0391">
        <w:trPr>
          <w:trHeight w:val="345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AF25E" w14:textId="77777777" w:rsidR="002E710C" w:rsidRPr="00C81871" w:rsidRDefault="002E710C" w:rsidP="002B0391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294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7F0DBB7" w14:textId="77777777" w:rsidR="002E710C" w:rsidRPr="00C81871" w:rsidRDefault="002E710C" w:rsidP="002B0391">
            <w:pPr>
              <w:widowControl/>
              <w:jc w:val="left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AD9C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R: 5'-TGAACATGATTCACGGTTTCTTCTT-3'</w:t>
            </w:r>
          </w:p>
        </w:tc>
      </w:tr>
      <w:tr w:rsidR="002E710C" w:rsidRPr="00C81871" w14:paraId="0D0A8F66" w14:textId="77777777" w:rsidTr="002B0391">
        <w:trPr>
          <w:trHeight w:val="345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5A34" w14:textId="0613EF98" w:rsidR="002E710C" w:rsidRPr="00C81871" w:rsidRDefault="00272260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29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6AD0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DNHD1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72F2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F: 5'-CAACATAGCCTACCTCCGCA-3'</w:t>
            </w:r>
          </w:p>
        </w:tc>
      </w:tr>
      <w:tr w:rsidR="002E710C" w:rsidRPr="00C81871" w14:paraId="174199E8" w14:textId="77777777" w:rsidTr="002B0391">
        <w:trPr>
          <w:trHeight w:val="345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BFB97" w14:textId="77777777" w:rsidR="002E710C" w:rsidRPr="00C81871" w:rsidRDefault="002E710C" w:rsidP="002B0391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294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75FD141" w14:textId="77777777" w:rsidR="002E710C" w:rsidRPr="00C81871" w:rsidRDefault="002E710C" w:rsidP="002B0391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9F0E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R: 5'-AGCTGATTTCCGTGAAGCCT-3'</w:t>
            </w:r>
          </w:p>
        </w:tc>
      </w:tr>
      <w:tr w:rsidR="002E710C" w:rsidRPr="00C81871" w14:paraId="4A518C2E" w14:textId="77777777" w:rsidTr="002B0391">
        <w:trPr>
          <w:trHeight w:val="345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0723" w14:textId="12991015" w:rsidR="002E710C" w:rsidRPr="00C81871" w:rsidRDefault="00272260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9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A9D9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CFAP74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C565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F: 5'-GGGCCCATCCTGCTCAAAAG-3'</w:t>
            </w:r>
          </w:p>
        </w:tc>
      </w:tr>
      <w:tr w:rsidR="002E710C" w:rsidRPr="00C81871" w14:paraId="5A8B6E16" w14:textId="77777777" w:rsidTr="002B0391">
        <w:trPr>
          <w:trHeight w:val="345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BAE68" w14:textId="77777777" w:rsidR="002E710C" w:rsidRPr="00C81871" w:rsidRDefault="002E710C" w:rsidP="002B0391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294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4DEA29F" w14:textId="77777777" w:rsidR="002E710C" w:rsidRPr="00C81871" w:rsidRDefault="002E710C" w:rsidP="002B0391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9B9B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R: 5'-CCATAAAGGGACCGGAGAGG-3'</w:t>
            </w:r>
          </w:p>
        </w:tc>
      </w:tr>
      <w:tr w:rsidR="002E710C" w:rsidRPr="00C81871" w14:paraId="707F5EBE" w14:textId="77777777" w:rsidTr="002B0391">
        <w:trPr>
          <w:trHeight w:val="345"/>
        </w:trPr>
        <w:tc>
          <w:tcPr>
            <w:tcW w:w="10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0B2799" w14:textId="641D35E0" w:rsidR="002E710C" w:rsidRPr="00066456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kern w:val="0"/>
                <w:szCs w:val="21"/>
              </w:rPr>
            </w:pPr>
            <w:r w:rsidRPr="00066456">
              <w:rPr>
                <w:rFonts w:ascii="Segoe UI" w:eastAsia="等线" w:hAnsi="Segoe UI" w:cs="Segoe UI" w:hint="eastAsia"/>
                <w:kern w:val="0"/>
                <w:szCs w:val="21"/>
              </w:rPr>
              <w:t>1</w:t>
            </w:r>
            <w:r w:rsidR="00915EFB">
              <w:rPr>
                <w:rFonts w:ascii="Segoe UI" w:eastAsia="等线" w:hAnsi="Segoe UI" w:cs="Segoe UI"/>
                <w:kern w:val="0"/>
                <w:szCs w:val="21"/>
              </w:rPr>
              <w:t>5</w:t>
            </w:r>
          </w:p>
        </w:tc>
        <w:tc>
          <w:tcPr>
            <w:tcW w:w="29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FAD7BE" w14:textId="77777777" w:rsidR="002E710C" w:rsidRPr="00066456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kern w:val="0"/>
                <w:szCs w:val="21"/>
              </w:rPr>
            </w:pPr>
            <w:r w:rsidRPr="00066456"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  <w:t>CFAP74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398F2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586A17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F: 5'-CCGTAGTGTGTCTTGTCCCCTT-3'</w:t>
            </w:r>
          </w:p>
        </w:tc>
      </w:tr>
      <w:tr w:rsidR="002E710C" w:rsidRPr="00C81871" w14:paraId="5C5BC053" w14:textId="77777777" w:rsidTr="002B0391">
        <w:trPr>
          <w:trHeight w:val="345"/>
        </w:trPr>
        <w:tc>
          <w:tcPr>
            <w:tcW w:w="10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28F44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29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F0171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0871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586A17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R: 5'-CAGGGGACCTCTTGCACTCA-3'</w:t>
            </w:r>
          </w:p>
        </w:tc>
      </w:tr>
      <w:tr w:rsidR="002E710C" w:rsidRPr="00C81871" w14:paraId="2F48C2DA" w14:textId="77777777" w:rsidTr="002B0391">
        <w:trPr>
          <w:trHeight w:val="345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11DC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9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F95E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CFAP74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59D2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F: 5'-CTGGCCCCTTTTTGACTTGC-3'</w:t>
            </w:r>
          </w:p>
        </w:tc>
      </w:tr>
      <w:tr w:rsidR="002E710C" w:rsidRPr="00C81871" w14:paraId="16FA4E2C" w14:textId="77777777" w:rsidTr="002B0391">
        <w:trPr>
          <w:trHeight w:val="345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7FED0" w14:textId="77777777" w:rsidR="002E710C" w:rsidRPr="00C81871" w:rsidRDefault="002E710C" w:rsidP="002B0391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294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1A72E54" w14:textId="77777777" w:rsidR="002E710C" w:rsidRPr="00C81871" w:rsidRDefault="002E710C" w:rsidP="002B0391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3245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R: 5'-GCCAGGGGGTAGAGTAGACA-3'</w:t>
            </w:r>
          </w:p>
        </w:tc>
      </w:tr>
      <w:tr w:rsidR="002E710C" w:rsidRPr="00C81871" w14:paraId="477CD960" w14:textId="77777777" w:rsidTr="002B0391">
        <w:trPr>
          <w:trHeight w:val="345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59DF1" w14:textId="5FCF00D5" w:rsidR="002E710C" w:rsidRPr="00C81871" w:rsidRDefault="00272260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9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E39E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EGR4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FFA8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F: 5'-CTAAGCTTCCCATCGCCCC-3'</w:t>
            </w:r>
          </w:p>
        </w:tc>
      </w:tr>
      <w:tr w:rsidR="002E710C" w:rsidRPr="00C81871" w14:paraId="267566E8" w14:textId="77777777" w:rsidTr="003B37C3">
        <w:trPr>
          <w:trHeight w:val="345"/>
        </w:trPr>
        <w:tc>
          <w:tcPr>
            <w:tcW w:w="10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BAC0FC5" w14:textId="77777777" w:rsidR="002E710C" w:rsidRPr="00C81871" w:rsidRDefault="002E710C" w:rsidP="002B0391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29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2E5AE84" w14:textId="77777777" w:rsidR="002E710C" w:rsidRPr="00C81871" w:rsidRDefault="002E710C" w:rsidP="002B0391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5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CF67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R: 5'-CGTTAAGGGGGACTGAGTGTC-3'</w:t>
            </w:r>
          </w:p>
        </w:tc>
      </w:tr>
      <w:tr w:rsidR="002E710C" w:rsidRPr="00C81871" w14:paraId="436D9608" w14:textId="77777777" w:rsidTr="002B0391">
        <w:trPr>
          <w:trHeight w:val="345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8683" w14:textId="7133CA8E" w:rsidR="002E710C" w:rsidRPr="00C81871" w:rsidRDefault="00272260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29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F3DA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EGR4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EF1A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F: 5'-ACACTTGCTCCTGACACCTG-3'</w:t>
            </w:r>
          </w:p>
        </w:tc>
      </w:tr>
      <w:tr w:rsidR="002E710C" w:rsidRPr="00C81871" w14:paraId="53AE2BBF" w14:textId="77777777" w:rsidTr="003B37C3">
        <w:trPr>
          <w:trHeight w:val="345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185B9" w14:textId="77777777" w:rsidR="002E710C" w:rsidRPr="00C81871" w:rsidRDefault="002E710C" w:rsidP="002B0391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29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13FBB9" w14:textId="77777777" w:rsidR="002E710C" w:rsidRPr="00C81871" w:rsidRDefault="002E710C" w:rsidP="002B0391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CC92A" w14:textId="77777777" w:rsidR="002E710C" w:rsidRPr="00C81871" w:rsidRDefault="002E710C" w:rsidP="002B039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C81871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R: 5'-TGACTTCTTTGTGAAAGATAGGAGA-3'</w:t>
            </w:r>
          </w:p>
        </w:tc>
      </w:tr>
    </w:tbl>
    <w:p w14:paraId="4A07E14C" w14:textId="337E8972" w:rsidR="003F168F" w:rsidRDefault="003F168F" w:rsidP="00E914BD">
      <w:pPr>
        <w:widowControl/>
        <w:jc w:val="left"/>
        <w:rPr>
          <w:rFonts w:ascii="Segoe UI" w:eastAsia="等线" w:hAnsi="Segoe UI" w:cs="Segoe UI"/>
          <w:kern w:val="0"/>
          <w:szCs w:val="21"/>
        </w:rPr>
      </w:pPr>
    </w:p>
    <w:p w14:paraId="186BA39F" w14:textId="2C12A606" w:rsidR="003F168F" w:rsidRDefault="003F168F">
      <w:pPr>
        <w:widowControl/>
        <w:jc w:val="left"/>
        <w:rPr>
          <w:rFonts w:ascii="Segoe UI" w:eastAsia="等线" w:hAnsi="Segoe UI" w:cs="Segoe UI"/>
          <w:kern w:val="0"/>
          <w:szCs w:val="21"/>
        </w:rPr>
      </w:pPr>
    </w:p>
    <w:sectPr w:rsidR="003F168F" w:rsidSect="00066456">
      <w:pgSz w:w="11906" w:h="16838"/>
      <w:pgMar w:top="720" w:right="720" w:bottom="828" w:left="72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ECDA0" w14:textId="77777777" w:rsidR="00236AD4" w:rsidRDefault="00236AD4" w:rsidP="00180E38">
      <w:r>
        <w:separator/>
      </w:r>
    </w:p>
  </w:endnote>
  <w:endnote w:type="continuationSeparator" w:id="0">
    <w:p w14:paraId="4D827175" w14:textId="77777777" w:rsidR="00236AD4" w:rsidRDefault="00236AD4" w:rsidP="00180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A7015" w14:textId="77777777" w:rsidR="00236AD4" w:rsidRDefault="00236AD4" w:rsidP="00180E38">
      <w:r>
        <w:separator/>
      </w:r>
    </w:p>
  </w:footnote>
  <w:footnote w:type="continuationSeparator" w:id="0">
    <w:p w14:paraId="12EDBE6C" w14:textId="77777777" w:rsidR="00236AD4" w:rsidRDefault="00236AD4" w:rsidP="00180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52BB"/>
    <w:rsid w:val="00010384"/>
    <w:rsid w:val="000409C2"/>
    <w:rsid w:val="00054F0C"/>
    <w:rsid w:val="00066456"/>
    <w:rsid w:val="0009635A"/>
    <w:rsid w:val="000B4A62"/>
    <w:rsid w:val="000B5315"/>
    <w:rsid w:val="000D6A78"/>
    <w:rsid w:val="00180E38"/>
    <w:rsid w:val="00192CE6"/>
    <w:rsid w:val="00196736"/>
    <w:rsid w:val="001C663C"/>
    <w:rsid w:val="001D0584"/>
    <w:rsid w:val="001D42F9"/>
    <w:rsid w:val="001F1536"/>
    <w:rsid w:val="00211A7B"/>
    <w:rsid w:val="00220634"/>
    <w:rsid w:val="00222102"/>
    <w:rsid w:val="0022457A"/>
    <w:rsid w:val="00233E94"/>
    <w:rsid w:val="00236AD4"/>
    <w:rsid w:val="002374C4"/>
    <w:rsid w:val="00271F1E"/>
    <w:rsid w:val="00272260"/>
    <w:rsid w:val="00284839"/>
    <w:rsid w:val="0028737B"/>
    <w:rsid w:val="002D3730"/>
    <w:rsid w:val="002E710C"/>
    <w:rsid w:val="003006CD"/>
    <w:rsid w:val="003007D4"/>
    <w:rsid w:val="00313369"/>
    <w:rsid w:val="00326CD4"/>
    <w:rsid w:val="003376F3"/>
    <w:rsid w:val="003422A4"/>
    <w:rsid w:val="0035488D"/>
    <w:rsid w:val="003620FB"/>
    <w:rsid w:val="00377DDF"/>
    <w:rsid w:val="00394F72"/>
    <w:rsid w:val="00396B89"/>
    <w:rsid w:val="003A0C5B"/>
    <w:rsid w:val="003B24B3"/>
    <w:rsid w:val="003B37C3"/>
    <w:rsid w:val="003C61DA"/>
    <w:rsid w:val="003E2B3F"/>
    <w:rsid w:val="003F168F"/>
    <w:rsid w:val="003F2D8E"/>
    <w:rsid w:val="00410DF9"/>
    <w:rsid w:val="004147A4"/>
    <w:rsid w:val="004350D4"/>
    <w:rsid w:val="0045538F"/>
    <w:rsid w:val="0049083D"/>
    <w:rsid w:val="00491040"/>
    <w:rsid w:val="004B534B"/>
    <w:rsid w:val="004C2FBA"/>
    <w:rsid w:val="004C53CF"/>
    <w:rsid w:val="004E0201"/>
    <w:rsid w:val="004E4FF4"/>
    <w:rsid w:val="00507A3A"/>
    <w:rsid w:val="005223B4"/>
    <w:rsid w:val="00540C78"/>
    <w:rsid w:val="00541A72"/>
    <w:rsid w:val="00542523"/>
    <w:rsid w:val="00542FFA"/>
    <w:rsid w:val="0054642B"/>
    <w:rsid w:val="00555B5B"/>
    <w:rsid w:val="00563637"/>
    <w:rsid w:val="00565EC4"/>
    <w:rsid w:val="005752C8"/>
    <w:rsid w:val="00582CFF"/>
    <w:rsid w:val="00585CBE"/>
    <w:rsid w:val="00586A17"/>
    <w:rsid w:val="005A6F0C"/>
    <w:rsid w:val="005D12A2"/>
    <w:rsid w:val="005E58CB"/>
    <w:rsid w:val="005E5A69"/>
    <w:rsid w:val="005F0C8D"/>
    <w:rsid w:val="00603ABA"/>
    <w:rsid w:val="006061FD"/>
    <w:rsid w:val="006349CA"/>
    <w:rsid w:val="0066790A"/>
    <w:rsid w:val="00670220"/>
    <w:rsid w:val="0068549E"/>
    <w:rsid w:val="00690D92"/>
    <w:rsid w:val="00714261"/>
    <w:rsid w:val="00731F04"/>
    <w:rsid w:val="0075294A"/>
    <w:rsid w:val="00763900"/>
    <w:rsid w:val="007705EB"/>
    <w:rsid w:val="007834A1"/>
    <w:rsid w:val="00783A16"/>
    <w:rsid w:val="00784FD4"/>
    <w:rsid w:val="007C4797"/>
    <w:rsid w:val="007C67C7"/>
    <w:rsid w:val="007F0C4E"/>
    <w:rsid w:val="007F180A"/>
    <w:rsid w:val="00812588"/>
    <w:rsid w:val="0081365F"/>
    <w:rsid w:val="00820966"/>
    <w:rsid w:val="00840565"/>
    <w:rsid w:val="00855AAC"/>
    <w:rsid w:val="00860FB1"/>
    <w:rsid w:val="008665CB"/>
    <w:rsid w:val="008703C0"/>
    <w:rsid w:val="008741E5"/>
    <w:rsid w:val="00885ED9"/>
    <w:rsid w:val="008E57B8"/>
    <w:rsid w:val="00911632"/>
    <w:rsid w:val="00915EFB"/>
    <w:rsid w:val="00923641"/>
    <w:rsid w:val="00943C79"/>
    <w:rsid w:val="00960944"/>
    <w:rsid w:val="00987F5B"/>
    <w:rsid w:val="009A1A74"/>
    <w:rsid w:val="009A4352"/>
    <w:rsid w:val="009A6476"/>
    <w:rsid w:val="009B0617"/>
    <w:rsid w:val="009D2D89"/>
    <w:rsid w:val="009E414A"/>
    <w:rsid w:val="009E7B5D"/>
    <w:rsid w:val="00A02849"/>
    <w:rsid w:val="00A0505B"/>
    <w:rsid w:val="00A36AE9"/>
    <w:rsid w:val="00A65352"/>
    <w:rsid w:val="00A8707E"/>
    <w:rsid w:val="00A94D05"/>
    <w:rsid w:val="00AD00E5"/>
    <w:rsid w:val="00AE4E87"/>
    <w:rsid w:val="00B148F5"/>
    <w:rsid w:val="00B36A46"/>
    <w:rsid w:val="00B41CA3"/>
    <w:rsid w:val="00B452BB"/>
    <w:rsid w:val="00B46C13"/>
    <w:rsid w:val="00B511D1"/>
    <w:rsid w:val="00B9270A"/>
    <w:rsid w:val="00BA2263"/>
    <w:rsid w:val="00BB20A3"/>
    <w:rsid w:val="00BB6D93"/>
    <w:rsid w:val="00BC0694"/>
    <w:rsid w:val="00BC2542"/>
    <w:rsid w:val="00C4264A"/>
    <w:rsid w:val="00C42705"/>
    <w:rsid w:val="00C521DB"/>
    <w:rsid w:val="00C5403E"/>
    <w:rsid w:val="00C81871"/>
    <w:rsid w:val="00CB7980"/>
    <w:rsid w:val="00CE1C4C"/>
    <w:rsid w:val="00CF36AF"/>
    <w:rsid w:val="00D1574E"/>
    <w:rsid w:val="00D31DFC"/>
    <w:rsid w:val="00D77785"/>
    <w:rsid w:val="00DA5BB5"/>
    <w:rsid w:val="00DB0F11"/>
    <w:rsid w:val="00DB3306"/>
    <w:rsid w:val="00DB5B0A"/>
    <w:rsid w:val="00DC066A"/>
    <w:rsid w:val="00DD3802"/>
    <w:rsid w:val="00DE5407"/>
    <w:rsid w:val="00E30D3B"/>
    <w:rsid w:val="00E40478"/>
    <w:rsid w:val="00E4337D"/>
    <w:rsid w:val="00E4338F"/>
    <w:rsid w:val="00E4556E"/>
    <w:rsid w:val="00E914BD"/>
    <w:rsid w:val="00E931D4"/>
    <w:rsid w:val="00EB2C15"/>
    <w:rsid w:val="00EC391C"/>
    <w:rsid w:val="00EC4C14"/>
    <w:rsid w:val="00ED7D5C"/>
    <w:rsid w:val="00EE5AA7"/>
    <w:rsid w:val="00EE611B"/>
    <w:rsid w:val="00F01CDF"/>
    <w:rsid w:val="00F27C91"/>
    <w:rsid w:val="00F338B7"/>
    <w:rsid w:val="00F35A07"/>
    <w:rsid w:val="00F51C10"/>
    <w:rsid w:val="00F5311A"/>
    <w:rsid w:val="00F66D43"/>
    <w:rsid w:val="00F86CFB"/>
    <w:rsid w:val="00FA0408"/>
    <w:rsid w:val="00FA1768"/>
    <w:rsid w:val="00FA4402"/>
    <w:rsid w:val="00FB0B68"/>
    <w:rsid w:val="00FB1C5D"/>
    <w:rsid w:val="00FC0667"/>
    <w:rsid w:val="00FC4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3F881"/>
  <w15:docId w15:val="{6DCF3F1A-5919-4228-876B-FD3549750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7F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0E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0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0E3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A0C5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A0C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D23E54A-4E54-4965-87B9-F0E78A8D3D92}">
  <we:reference id="wa104099688" version="1.3.0.0" store="zh-CN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882FE-B56A-4830-8665-2A2FB3409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110</Words>
  <Characters>703</Characters>
  <Application>Microsoft Office Word</Application>
  <DocSecurity>0</DocSecurity>
  <Lines>100</Lines>
  <Paragraphs>90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玮 魏</dc:creator>
  <cp:keywords/>
  <dc:description/>
  <cp:lastModifiedBy>魏 玮</cp:lastModifiedBy>
  <cp:revision>74</cp:revision>
  <cp:lastPrinted>2021-07-12T12:01:00Z</cp:lastPrinted>
  <dcterms:created xsi:type="dcterms:W3CDTF">2021-04-27T10:22:00Z</dcterms:created>
  <dcterms:modified xsi:type="dcterms:W3CDTF">2022-12-05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f78c7723b2631137ead28638aca2236a3a94cfa87c9b622412e58e99e61b1f</vt:lpwstr>
  </property>
</Properties>
</file>